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AAF" w:rsidRDefault="008D177E" w:rsidP="00B02D6C">
      <w:pPr>
        <w:spacing w:after="0" w:line="240" w:lineRule="auto"/>
        <w:rPr>
          <w:rFonts w:ascii="Cambria" w:hAnsi="Cambria"/>
          <w:b/>
          <w:lang w:val="en-US"/>
        </w:rPr>
      </w:pPr>
      <w:proofErr w:type="spellStart"/>
      <w:r w:rsidRPr="003D0076">
        <w:rPr>
          <w:rFonts w:ascii="Cambria" w:hAnsi="Cambria"/>
          <w:b/>
          <w:lang w:val="en-US"/>
        </w:rPr>
        <w:t>S</w:t>
      </w:r>
      <w:r w:rsidR="0015217C">
        <w:rPr>
          <w:rFonts w:ascii="Cambria" w:hAnsi="Cambria"/>
          <w:b/>
          <w:lang w:val="en-US"/>
        </w:rPr>
        <w:t>4</w:t>
      </w:r>
      <w:bookmarkStart w:id="0" w:name="_GoBack"/>
      <w:bookmarkEnd w:id="0"/>
      <w:proofErr w:type="spellEnd"/>
      <w:r w:rsidR="003D0076" w:rsidRPr="003D0076">
        <w:rPr>
          <w:rFonts w:ascii="Cambria" w:hAnsi="Cambria"/>
          <w:b/>
          <w:lang w:val="en-US"/>
        </w:rPr>
        <w:t xml:space="preserve"> Appendix </w:t>
      </w:r>
      <w:r w:rsidR="00B02D6C" w:rsidRPr="003D0076">
        <w:rPr>
          <w:rFonts w:ascii="Cambria" w:hAnsi="Cambria"/>
          <w:b/>
          <w:lang w:val="en-US"/>
        </w:rPr>
        <w:t xml:space="preserve">Employment </w:t>
      </w:r>
      <w:r w:rsidR="00DE2222">
        <w:rPr>
          <w:rFonts w:ascii="Cambria" w:hAnsi="Cambria"/>
          <w:b/>
          <w:lang w:val="en-US"/>
        </w:rPr>
        <w:t xml:space="preserve">security </w:t>
      </w:r>
      <w:r w:rsidR="00B02D6C" w:rsidRPr="003D0076">
        <w:rPr>
          <w:rFonts w:ascii="Cambria" w:hAnsi="Cambria"/>
          <w:b/>
          <w:lang w:val="en-US"/>
        </w:rPr>
        <w:t xml:space="preserve">affected </w:t>
      </w:r>
      <w:r w:rsidR="00557EF9">
        <w:rPr>
          <w:rFonts w:ascii="Cambria" w:hAnsi="Cambria"/>
          <w:b/>
          <w:lang w:val="en-US"/>
        </w:rPr>
        <w:t xml:space="preserve">and non-affected </w:t>
      </w:r>
      <w:r w:rsidR="00591920" w:rsidRPr="003D0076">
        <w:rPr>
          <w:rFonts w:ascii="Cambria" w:hAnsi="Cambria"/>
          <w:b/>
          <w:lang w:val="en-US"/>
        </w:rPr>
        <w:t>control</w:t>
      </w:r>
      <w:r w:rsidR="00B02D6C" w:rsidRPr="003D0076">
        <w:rPr>
          <w:rFonts w:ascii="Cambria" w:hAnsi="Cambria"/>
          <w:b/>
          <w:lang w:val="en-US"/>
        </w:rPr>
        <w:t xml:space="preserve"> groups</w:t>
      </w:r>
    </w:p>
    <w:p w:rsidR="003C0120" w:rsidRPr="007E5AAF" w:rsidRDefault="003C0120" w:rsidP="00B02D6C">
      <w:pPr>
        <w:spacing w:after="0" w:line="240" w:lineRule="auto"/>
        <w:rPr>
          <w:rFonts w:ascii="Cambria" w:hAnsi="Cambria"/>
          <w:lang w:val="en-US"/>
        </w:rPr>
      </w:pP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641"/>
        <w:gridCol w:w="1277"/>
        <w:gridCol w:w="1122"/>
        <w:gridCol w:w="1012"/>
        <w:gridCol w:w="195"/>
        <w:gridCol w:w="1278"/>
        <w:gridCol w:w="1123"/>
        <w:gridCol w:w="1012"/>
      </w:tblGrid>
      <w:tr w:rsidR="003C0120" w:rsidRPr="003C0120" w:rsidTr="003C0120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C0120" w:rsidRPr="003C0120" w:rsidRDefault="003C0120" w:rsidP="003C0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dic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C0120" w:rsidRPr="003C0120" w:rsidRDefault="003C0120" w:rsidP="003C0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bserved</w:t>
            </w:r>
            <w:proofErr w:type="spellEnd"/>
          </w:p>
        </w:tc>
      </w:tr>
      <w:tr w:rsidR="003C0120" w:rsidRPr="003C0120" w:rsidTr="003C0120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ed residents Enschede inne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Til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ed residents Enschede inne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Tilburg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38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52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55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33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3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00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78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6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47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16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02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3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2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2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54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41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08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79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53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3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  <w:r w:rsidR="0029785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22</w:t>
            </w:r>
          </w:p>
        </w:tc>
      </w:tr>
      <w:tr w:rsidR="003C0120" w:rsidRPr="003C0120" w:rsidTr="003C012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0120" w:rsidRPr="003C0120" w:rsidRDefault="003C0120" w:rsidP="003C0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C012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</w:tbl>
    <w:p w:rsidR="007E5AAF" w:rsidRDefault="007E5AAF" w:rsidP="00B02D6C">
      <w:pPr>
        <w:spacing w:after="0" w:line="240" w:lineRule="auto"/>
        <w:rPr>
          <w:rFonts w:ascii="Cambria" w:hAnsi="Cambria"/>
          <w:b/>
          <w:lang w:val="en-US"/>
        </w:rPr>
      </w:pPr>
    </w:p>
    <w:sectPr w:rsidR="007E5AAF" w:rsidSect="00BC766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6611" w:rsidRDefault="00D16611" w:rsidP="00D44A41">
      <w:pPr>
        <w:spacing w:after="0" w:line="240" w:lineRule="auto"/>
      </w:pPr>
      <w:r>
        <w:separator/>
      </w:r>
    </w:p>
  </w:endnote>
  <w:endnote w:type="continuationSeparator" w:id="0">
    <w:p w:rsidR="00D16611" w:rsidRDefault="00D16611" w:rsidP="00D44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6611" w:rsidRDefault="00D16611" w:rsidP="00D44A41">
      <w:pPr>
        <w:spacing w:after="0" w:line="240" w:lineRule="auto"/>
      </w:pPr>
      <w:r>
        <w:separator/>
      </w:r>
    </w:p>
  </w:footnote>
  <w:footnote w:type="continuationSeparator" w:id="0">
    <w:p w:rsidR="00D16611" w:rsidRDefault="00D16611" w:rsidP="00D44A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A956C6"/>
    <w:multiLevelType w:val="hybridMultilevel"/>
    <w:tmpl w:val="98B60C86"/>
    <w:lvl w:ilvl="0" w:tplc="F238D06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66C"/>
    <w:rsid w:val="00092019"/>
    <w:rsid w:val="0015217C"/>
    <w:rsid w:val="001D6778"/>
    <w:rsid w:val="00260321"/>
    <w:rsid w:val="002731E8"/>
    <w:rsid w:val="0029785D"/>
    <w:rsid w:val="00336193"/>
    <w:rsid w:val="0034635F"/>
    <w:rsid w:val="0038643A"/>
    <w:rsid w:val="003C0120"/>
    <w:rsid w:val="003C27A1"/>
    <w:rsid w:val="003D0076"/>
    <w:rsid w:val="00457B6E"/>
    <w:rsid w:val="00457C02"/>
    <w:rsid w:val="004C43D8"/>
    <w:rsid w:val="004D3C84"/>
    <w:rsid w:val="004D44A4"/>
    <w:rsid w:val="004E5A1D"/>
    <w:rsid w:val="004F6EFD"/>
    <w:rsid w:val="00514798"/>
    <w:rsid w:val="00541662"/>
    <w:rsid w:val="005446AC"/>
    <w:rsid w:val="00557EF9"/>
    <w:rsid w:val="00587887"/>
    <w:rsid w:val="00591920"/>
    <w:rsid w:val="005A1264"/>
    <w:rsid w:val="005B50B9"/>
    <w:rsid w:val="006233E8"/>
    <w:rsid w:val="00671F36"/>
    <w:rsid w:val="006A5311"/>
    <w:rsid w:val="006B7E78"/>
    <w:rsid w:val="006E003E"/>
    <w:rsid w:val="00717B42"/>
    <w:rsid w:val="0073552F"/>
    <w:rsid w:val="007526CC"/>
    <w:rsid w:val="007E09FA"/>
    <w:rsid w:val="007E5AAF"/>
    <w:rsid w:val="00824669"/>
    <w:rsid w:val="008A32DB"/>
    <w:rsid w:val="008B2629"/>
    <w:rsid w:val="008D177E"/>
    <w:rsid w:val="008E268C"/>
    <w:rsid w:val="00931B0F"/>
    <w:rsid w:val="0098412A"/>
    <w:rsid w:val="009A1910"/>
    <w:rsid w:val="009A40FF"/>
    <w:rsid w:val="009B39FF"/>
    <w:rsid w:val="00A26954"/>
    <w:rsid w:val="00A453AE"/>
    <w:rsid w:val="00AD190D"/>
    <w:rsid w:val="00AE1903"/>
    <w:rsid w:val="00AE3C00"/>
    <w:rsid w:val="00B00264"/>
    <w:rsid w:val="00B02D6C"/>
    <w:rsid w:val="00B32FC3"/>
    <w:rsid w:val="00B8169D"/>
    <w:rsid w:val="00BC766C"/>
    <w:rsid w:val="00BD5DEB"/>
    <w:rsid w:val="00BF7316"/>
    <w:rsid w:val="00C2128F"/>
    <w:rsid w:val="00C36360"/>
    <w:rsid w:val="00C773E7"/>
    <w:rsid w:val="00CB6F96"/>
    <w:rsid w:val="00D16611"/>
    <w:rsid w:val="00D27BDE"/>
    <w:rsid w:val="00D304CE"/>
    <w:rsid w:val="00D44A41"/>
    <w:rsid w:val="00D9196D"/>
    <w:rsid w:val="00DE2222"/>
    <w:rsid w:val="00DF2D23"/>
    <w:rsid w:val="00DF6F11"/>
    <w:rsid w:val="00E34D5E"/>
    <w:rsid w:val="00E41408"/>
    <w:rsid w:val="00EC748C"/>
    <w:rsid w:val="00EE28C6"/>
    <w:rsid w:val="00EF2E23"/>
    <w:rsid w:val="00F57824"/>
    <w:rsid w:val="00F7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41331"/>
  <w15:chartTrackingRefBased/>
  <w15:docId w15:val="{6371D2F5-2EEE-4DD1-9BF7-2311BE992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2466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34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4D5E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44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4A41"/>
  </w:style>
  <w:style w:type="paragraph" w:styleId="Voettekst">
    <w:name w:val="footer"/>
    <w:basedOn w:val="Standaard"/>
    <w:link w:val="VoettekstChar"/>
    <w:uiPriority w:val="99"/>
    <w:unhideWhenUsed/>
    <w:rsid w:val="00D44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4A41"/>
  </w:style>
  <w:style w:type="character" w:styleId="Verwijzingopmerking">
    <w:name w:val="annotation reference"/>
    <w:basedOn w:val="Standaardalinea-lettertype"/>
    <w:uiPriority w:val="99"/>
    <w:semiHidden/>
    <w:unhideWhenUsed/>
    <w:rsid w:val="003C01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012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012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012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01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724CA-2DB3-4055-9699-12A6DDFBF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P zbook</dc:creator>
  <cp:keywords/>
  <dc:description/>
  <cp:lastModifiedBy>xxx</cp:lastModifiedBy>
  <cp:revision>10</cp:revision>
  <cp:lastPrinted>2017-09-12T10:39:00Z</cp:lastPrinted>
  <dcterms:created xsi:type="dcterms:W3CDTF">2018-07-09T21:53:00Z</dcterms:created>
  <dcterms:modified xsi:type="dcterms:W3CDTF">2019-03-13T11:56:00Z</dcterms:modified>
</cp:coreProperties>
</file>